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B2DA743" w:rsidR="00B92965" w:rsidRDefault="00262B09" w:rsidP="00B92965">
                <w:r>
                  <w:t>10/2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578903B" w:rsidR="00B92965" w:rsidRDefault="00262B09" w:rsidP="00B92965">
                <w:r>
                  <w:t>Gill Moncrieff</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31E4B7C" w:rsidR="00F52A77" w:rsidRPr="00B406C2" w:rsidRDefault="00262B09" w:rsidP="00F52A77">
                  <w:pPr>
                    <w:rPr>
                      <w:rFonts w:asciiTheme="majorHAnsi" w:hAnsiTheme="majorHAnsi" w:cstheme="majorHAnsi"/>
                      <w:szCs w:val="22"/>
                    </w:rPr>
                  </w:pPr>
                  <w:permStart w:id="909969162" w:edGrp="everyone"/>
                  <w:r w:rsidRPr="00262B09">
                    <w:rPr>
                      <w:rFonts w:asciiTheme="majorHAnsi" w:hAnsiTheme="majorHAnsi" w:cstheme="majorHAnsi"/>
                      <w:szCs w:val="22"/>
                    </w:rPr>
                    <w:t xml:space="preserve">The manuscript is part of the ASPIRE COVID-19 UK study. ASPIRE is funded by the Economic and Social Research Council (ESRC), as part of UK Research and Innovation’s rapid response to COVID-19 [grant number ES/V004581/1]. Full details of the main study are available via </w:t>
                  </w:r>
                  <w:proofErr w:type="spellStart"/>
                  <w:r w:rsidRPr="00262B09">
                    <w:rPr>
                      <w:rFonts w:asciiTheme="majorHAnsi" w:hAnsiTheme="majorHAnsi" w:cstheme="majorHAnsi"/>
                      <w:szCs w:val="22"/>
                    </w:rPr>
                    <w:t>ResearchRegistry</w:t>
                  </w:r>
                  <w:proofErr w:type="spellEnd"/>
                  <w:r w:rsidRPr="00262B09">
                    <w:rPr>
                      <w:rFonts w:asciiTheme="majorHAnsi" w:hAnsiTheme="majorHAnsi" w:cstheme="majorHAnsi"/>
                      <w:szCs w:val="22"/>
                    </w:rPr>
                    <w:t xml:space="preserve"> (researchregistry5911) and via 201 UKRI Gateway (https://gtr.ukri.org/projects?ref=ES%2FV004581%2F1).</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6A24814E" w:rsidR="00F52A77" w:rsidRDefault="00262B09"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145F0AD" w:rsidR="00F52A77" w:rsidRDefault="00262B0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83F77B4" w:rsidR="00F52A77" w:rsidRDefault="00262B0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7B786E2D" w:rsidR="00F52A77" w:rsidRDefault="00262B09"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CCA9105" w:rsidR="00F52A77" w:rsidRDefault="00262B0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C35BD92" w:rsidR="00F52A77" w:rsidRDefault="00262B0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68C84C1" w:rsidR="00F52A77" w:rsidRDefault="00262B0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BDC265F" w:rsidR="00F52A77" w:rsidRDefault="00262B0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AA187ED" w:rsidR="00F52A77" w:rsidRDefault="00262B0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F8C88C9" w:rsidR="00F52A77" w:rsidRDefault="00262B0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DC50B48" w:rsidR="00F52A77" w:rsidRDefault="00262B0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FC2057D" w:rsidR="00F52A77" w:rsidRDefault="00262B0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92B2B2B" w:rsidR="00F52A77" w:rsidRDefault="00262B0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FF24B" w14:textId="77777777" w:rsidR="006E1EB7" w:rsidRDefault="006E1EB7" w:rsidP="00E23042">
      <w:r>
        <w:separator/>
      </w:r>
    </w:p>
  </w:endnote>
  <w:endnote w:type="continuationSeparator" w:id="0">
    <w:p w14:paraId="72243126" w14:textId="77777777" w:rsidR="006E1EB7" w:rsidRDefault="006E1EB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5AF54" w14:textId="77777777" w:rsidR="006E1EB7" w:rsidRDefault="006E1EB7" w:rsidP="00E23042">
      <w:r>
        <w:separator/>
      </w:r>
    </w:p>
  </w:footnote>
  <w:footnote w:type="continuationSeparator" w:id="0">
    <w:p w14:paraId="38AA9B6B" w14:textId="77777777" w:rsidR="006E1EB7" w:rsidRDefault="006E1EB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62B09"/>
    <w:rsid w:val="0029222F"/>
    <w:rsid w:val="002C2D8C"/>
    <w:rsid w:val="002E51B0"/>
    <w:rsid w:val="003309F0"/>
    <w:rsid w:val="00341A75"/>
    <w:rsid w:val="003512AC"/>
    <w:rsid w:val="00432B4B"/>
    <w:rsid w:val="004D6329"/>
    <w:rsid w:val="004F79FD"/>
    <w:rsid w:val="00507BC6"/>
    <w:rsid w:val="00530CFE"/>
    <w:rsid w:val="00587022"/>
    <w:rsid w:val="005918F6"/>
    <w:rsid w:val="005A7BB7"/>
    <w:rsid w:val="005F1D1E"/>
    <w:rsid w:val="00621D7D"/>
    <w:rsid w:val="00633E88"/>
    <w:rsid w:val="00690CF1"/>
    <w:rsid w:val="006915AC"/>
    <w:rsid w:val="006E1EB7"/>
    <w:rsid w:val="006E448D"/>
    <w:rsid w:val="0071164C"/>
    <w:rsid w:val="00764868"/>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7D1A03"/>
    <w:rsid w:val="009C63DD"/>
    <w:rsid w:val="00B460B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85</Words>
  <Characters>2769</Characters>
  <Application>Microsoft Office Word</Application>
  <DocSecurity>8</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 Moncrieff</cp:lastModifiedBy>
  <cp:revision>2</cp:revision>
  <dcterms:created xsi:type="dcterms:W3CDTF">2021-10-23T06:25:00Z</dcterms:created>
  <dcterms:modified xsi:type="dcterms:W3CDTF">2021-10-23T06:25:00Z</dcterms:modified>
</cp:coreProperties>
</file>